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BCFCD" w14:textId="285D62B2" w:rsidR="003F726F" w:rsidRDefault="00DB1230">
      <w:pPr>
        <w:jc w:val="center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Multimedia Appendix 6</w:t>
      </w:r>
      <w:r w:rsidR="00000000">
        <w:rPr>
          <w:rFonts w:ascii="Times New Roman" w:hAnsi="Times New Roman" w:cs="Times New Roman"/>
          <w:sz w:val="13"/>
          <w:szCs w:val="13"/>
        </w:rPr>
        <w:t xml:space="preserve">. Dunn's Test of Differences in Daily Duration of </w:t>
      </w:r>
      <w:r w:rsidR="00000000">
        <w:rPr>
          <w:rFonts w:ascii="Times New Roman" w:hAnsi="Times New Roman" w:cs="Times New Roman" w:hint="eastAsia"/>
          <w:sz w:val="13"/>
          <w:szCs w:val="13"/>
        </w:rPr>
        <w:t>Smartphone</w:t>
      </w:r>
      <w:r w:rsidR="00000000">
        <w:rPr>
          <w:rFonts w:ascii="Times New Roman" w:hAnsi="Times New Roman" w:cs="Times New Roman"/>
          <w:sz w:val="13"/>
          <w:szCs w:val="13"/>
        </w:rPr>
        <w:t xml:space="preserve"> Usage Across Various Groups</w:t>
      </w:r>
    </w:p>
    <w:tbl>
      <w:tblPr>
        <w:tblStyle w:val="TableGrid"/>
        <w:tblW w:w="0" w:type="auto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3879"/>
        <w:gridCol w:w="838"/>
        <w:gridCol w:w="986"/>
        <w:gridCol w:w="690"/>
        <w:gridCol w:w="915"/>
      </w:tblGrid>
      <w:tr w:rsidR="003F726F" w14:paraId="637F2FFA" w14:textId="77777777">
        <w:trPr>
          <w:trHeight w:val="280"/>
        </w:trPr>
        <w:tc>
          <w:tcPr>
            <w:tcW w:w="1135" w:type="dxa"/>
            <w:tcBorders>
              <w:bottom w:val="single" w:sz="4" w:space="0" w:color="auto"/>
            </w:tcBorders>
            <w:noWrap/>
            <w:vAlign w:val="center"/>
          </w:tcPr>
          <w:p w14:paraId="0B77D684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roup Category</w:t>
            </w:r>
          </w:p>
        </w:tc>
        <w:tc>
          <w:tcPr>
            <w:tcW w:w="3879" w:type="dxa"/>
            <w:tcBorders>
              <w:bottom w:val="single" w:sz="4" w:space="0" w:color="auto"/>
            </w:tcBorders>
            <w:noWrap/>
            <w:vAlign w:val="center"/>
          </w:tcPr>
          <w:p w14:paraId="0F6D4A24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mparison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</w:tcPr>
          <w:p w14:paraId="6EC205CA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Z Value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</w:tcPr>
          <w:p w14:paraId="246517DC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Value Uncorrected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noWrap/>
            <w:vAlign w:val="center"/>
          </w:tcPr>
          <w:p w14:paraId="555127F7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P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Value Before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noWrap/>
            <w:vAlign w:val="center"/>
          </w:tcPr>
          <w:p w14:paraId="25770ECA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P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Value Adjusted</w:t>
            </w:r>
          </w:p>
        </w:tc>
      </w:tr>
      <w:tr w:rsidR="003F726F" w14:paraId="2B70919B" w14:textId="77777777">
        <w:trPr>
          <w:trHeight w:val="280"/>
        </w:trPr>
        <w:tc>
          <w:tcPr>
            <w:tcW w:w="501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8B30EB2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ender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vAlign w:val="center"/>
          </w:tcPr>
          <w:p w14:paraId="7C992178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</w:tcPr>
          <w:p w14:paraId="221C6C1A" w14:textId="77777777" w:rsidR="003F726F" w:rsidRDefault="003F726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noWrap/>
            <w:vAlign w:val="center"/>
          </w:tcPr>
          <w:p w14:paraId="76A9F8EC" w14:textId="77777777" w:rsidR="003F726F" w:rsidRDefault="003F726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vAlign w:val="center"/>
          </w:tcPr>
          <w:p w14:paraId="3971B691" w14:textId="77777777" w:rsidR="003F726F" w:rsidRDefault="003F726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</w:tr>
      <w:tr w:rsidR="003F726F" w14:paraId="2B0AC62C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328B5917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5CDF59D6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Female" - "Male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C7384B0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93</w:t>
            </w:r>
          </w:p>
        </w:tc>
        <w:tc>
          <w:tcPr>
            <w:tcW w:w="986" w:type="dxa"/>
            <w:shd w:val="clear" w:color="auto" w:fill="auto"/>
            <w:noWrap/>
          </w:tcPr>
          <w:p w14:paraId="1C53A00F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690" w:type="dxa"/>
            <w:shd w:val="clear" w:color="auto" w:fill="auto"/>
            <w:noWrap/>
          </w:tcPr>
          <w:p w14:paraId="245AFF0E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5FB505E7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000</w:t>
            </w:r>
          </w:p>
        </w:tc>
      </w:tr>
      <w:tr w:rsidR="003F726F" w14:paraId="7CCBF658" w14:textId="77777777">
        <w:trPr>
          <w:trHeight w:val="280"/>
        </w:trPr>
        <w:tc>
          <w:tcPr>
            <w:tcW w:w="5014" w:type="dxa"/>
            <w:gridSpan w:val="2"/>
            <w:noWrap/>
            <w:vAlign w:val="center"/>
          </w:tcPr>
          <w:p w14:paraId="6068F7EB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838" w:type="dxa"/>
            <w:noWrap/>
            <w:vAlign w:val="center"/>
          </w:tcPr>
          <w:p w14:paraId="26A2207D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86" w:type="dxa"/>
            <w:noWrap/>
            <w:vAlign w:val="center"/>
          </w:tcPr>
          <w:p w14:paraId="480E46AC" w14:textId="77777777" w:rsidR="003F726F" w:rsidRDefault="003F726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690" w:type="dxa"/>
            <w:noWrap/>
            <w:vAlign w:val="center"/>
          </w:tcPr>
          <w:p w14:paraId="5491E466" w14:textId="77777777" w:rsidR="003F726F" w:rsidRDefault="003F726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915" w:type="dxa"/>
            <w:noWrap/>
            <w:vAlign w:val="center"/>
          </w:tcPr>
          <w:p w14:paraId="795402BC" w14:textId="77777777" w:rsidR="003F726F" w:rsidRDefault="003F726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</w:tr>
      <w:tr w:rsidR="003F726F" w14:paraId="41BC163A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67A9D931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254DED33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 Less than 18 years " - "60 years or older 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862A48A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7563AFF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05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5F0F675D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05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2CFA0E4A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5428</w:t>
            </w:r>
          </w:p>
        </w:tc>
      </w:tr>
      <w:tr w:rsidR="003F726F" w14:paraId="4F43ABBD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47D82284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7C6F08B3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" Less than 18 years " - "18 years or older &lt; 35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F4649B0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8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6DF80EB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886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3E6DDFD9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886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14439489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000</w:t>
            </w:r>
          </w:p>
        </w:tc>
      </w:tr>
      <w:tr w:rsidR="003F726F" w14:paraId="70A47845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05C8C6F1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72CC992F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"60 years or older " - "18 years or older &lt; 35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D804402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9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AEC6C8B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4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18AAB570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4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6048A902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86</w:t>
            </w:r>
          </w:p>
        </w:tc>
      </w:tr>
      <w:tr w:rsidR="003F726F" w14:paraId="33637E6C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6EBF94D8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3A99BA95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 Less than 18 years " - "35 years or older &lt; 60years 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8A4FCC7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B1F840D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828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75363387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828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6D10B271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000</w:t>
            </w:r>
          </w:p>
        </w:tc>
      </w:tr>
      <w:tr w:rsidR="003F726F" w14:paraId="49F66BFC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6A9F905C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01BC76CD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60 years or older " - "35 years or older &lt; 60years 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B9363C7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177307D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13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10FB0D32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13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32085610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681</w:t>
            </w:r>
          </w:p>
        </w:tc>
      </w:tr>
      <w:tr w:rsidR="003F726F" w14:paraId="49CCBE5A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5EFC89EC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5CC91053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18 years or older &lt; 35 years " - "35 years or older &lt; 60years 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8D974C9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4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5346A84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82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02F4DA62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82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4FD1495C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9</w:t>
            </w:r>
          </w:p>
        </w:tc>
      </w:tr>
      <w:tr w:rsidR="003F726F" w14:paraId="4580E8A0" w14:textId="77777777">
        <w:trPr>
          <w:trHeight w:val="280"/>
        </w:trPr>
        <w:tc>
          <w:tcPr>
            <w:tcW w:w="5014" w:type="dxa"/>
            <w:gridSpan w:val="2"/>
            <w:noWrap/>
            <w:vAlign w:val="center"/>
          </w:tcPr>
          <w:p w14:paraId="50D6FC8A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ighest degree</w:t>
            </w:r>
          </w:p>
        </w:tc>
        <w:tc>
          <w:tcPr>
            <w:tcW w:w="838" w:type="dxa"/>
            <w:noWrap/>
            <w:vAlign w:val="center"/>
          </w:tcPr>
          <w:p w14:paraId="6A53BA8B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86" w:type="dxa"/>
            <w:noWrap/>
            <w:vAlign w:val="center"/>
          </w:tcPr>
          <w:p w14:paraId="5D61F827" w14:textId="77777777" w:rsidR="003F726F" w:rsidRDefault="003F726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690" w:type="dxa"/>
            <w:noWrap/>
            <w:vAlign w:val="center"/>
          </w:tcPr>
          <w:p w14:paraId="5DFCE8DB" w14:textId="77777777" w:rsidR="003F726F" w:rsidRDefault="003F726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915" w:type="dxa"/>
            <w:noWrap/>
            <w:vAlign w:val="center"/>
          </w:tcPr>
          <w:p w14:paraId="3E74C3D0" w14:textId="77777777" w:rsidR="003F726F" w:rsidRDefault="003F726F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</w:tr>
      <w:tr w:rsidR="003F726F" w14:paraId="1A3D4D31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2F423EB1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3939CEF2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Bachelor’s degree " - "Doctorate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4D1F0A6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86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F7D338A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946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45412CC6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946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4F2DA48F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000</w:t>
            </w:r>
          </w:p>
        </w:tc>
      </w:tr>
      <w:tr w:rsidR="003F726F" w14:paraId="01910ABD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35A2C2F7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4B2F0FAE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Bachelor’s degree " - "High school degree or equivalent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7DD6ECD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9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1D12A2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31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4FCC1B6D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31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7981FBC4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46</w:t>
            </w:r>
          </w:p>
        </w:tc>
      </w:tr>
      <w:tr w:rsidR="003F726F" w14:paraId="6F8D1F04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76C6EA8D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5B94B1F9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Doctorate" - "High school degree or equivalent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DA214D2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4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0CA1B8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76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07197260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76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2B8EE150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000</w:t>
            </w:r>
          </w:p>
        </w:tc>
      </w:tr>
      <w:tr w:rsidR="003F726F" w14:paraId="32A39EC4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569B3237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06D7086C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Bachelor’s degree " - "</w:t>
            </w:r>
            <w:proofErr w:type="gramStart"/>
            <w:r>
              <w:rPr>
                <w:rFonts w:ascii="Times New Roman" w:hAnsi="Times New Roman" w:cs="Times New Roman"/>
                <w:sz w:val="13"/>
                <w:szCs w:val="13"/>
              </w:rPr>
              <w:t>Master’s</w:t>
            </w:r>
            <w:proofErr w:type="gram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degree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3D279C6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5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3536FD9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60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47559517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1A7EC4DA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94</w:t>
            </w:r>
          </w:p>
        </w:tc>
      </w:tr>
      <w:tr w:rsidR="003F726F" w14:paraId="6862C5FF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3F39E303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493D7E64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Doctorate" - "</w:t>
            </w:r>
            <w:proofErr w:type="gramStart"/>
            <w:r>
              <w:rPr>
                <w:rFonts w:ascii="Times New Roman" w:hAnsi="Times New Roman" w:cs="Times New Roman"/>
                <w:sz w:val="13"/>
                <w:szCs w:val="13"/>
              </w:rPr>
              <w:t>Master’s</w:t>
            </w:r>
            <w:proofErr w:type="gram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degree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A73D1B2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72BEE70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628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076D854B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628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53D6C203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000</w:t>
            </w:r>
          </w:p>
        </w:tc>
      </w:tr>
      <w:tr w:rsidR="003F726F" w14:paraId="7C02D976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79392CD8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0A467749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High school degree or equivalent" - "</w:t>
            </w:r>
            <w:proofErr w:type="gramStart"/>
            <w:r>
              <w:rPr>
                <w:rFonts w:ascii="Times New Roman" w:hAnsi="Times New Roman" w:cs="Times New Roman"/>
                <w:sz w:val="13"/>
                <w:szCs w:val="13"/>
              </w:rPr>
              <w:t>Master’s</w:t>
            </w:r>
            <w:proofErr w:type="gram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degree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C5ADF8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57</w:t>
            </w:r>
          </w:p>
        </w:tc>
        <w:tc>
          <w:tcPr>
            <w:tcW w:w="986" w:type="dxa"/>
            <w:shd w:val="clear" w:color="auto" w:fill="auto"/>
            <w:noWrap/>
          </w:tcPr>
          <w:p w14:paraId="553DCD67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690" w:type="dxa"/>
            <w:shd w:val="clear" w:color="auto" w:fill="auto"/>
            <w:noWrap/>
          </w:tcPr>
          <w:p w14:paraId="3EFDCB53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296E0000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</w:tr>
      <w:tr w:rsidR="003F726F" w14:paraId="3424AD92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2CCEA428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2152B558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Bachelor’s degree " - "No formal qualification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C83BFE1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FA29CE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655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593E5469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655</w:t>
            </w:r>
          </w:p>
        </w:tc>
        <w:tc>
          <w:tcPr>
            <w:tcW w:w="915" w:type="dxa"/>
            <w:shd w:val="clear" w:color="auto" w:fill="auto"/>
            <w:noWrap/>
          </w:tcPr>
          <w:p w14:paraId="05C0E7E2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000</w:t>
            </w:r>
          </w:p>
        </w:tc>
      </w:tr>
      <w:tr w:rsidR="003F726F" w14:paraId="261BE79E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551B8225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30D6A7B1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Doctorate" - "No formal qualification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470417C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5C96D51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408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699EEE7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408</w:t>
            </w:r>
          </w:p>
        </w:tc>
        <w:tc>
          <w:tcPr>
            <w:tcW w:w="915" w:type="dxa"/>
            <w:shd w:val="clear" w:color="auto" w:fill="auto"/>
            <w:noWrap/>
          </w:tcPr>
          <w:p w14:paraId="03BF6EC3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000</w:t>
            </w:r>
          </w:p>
        </w:tc>
      </w:tr>
      <w:tr w:rsidR="003F726F" w14:paraId="4EAC7119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04FBF4B3" w14:textId="77777777" w:rsidR="003F726F" w:rsidRDefault="003F72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3F125526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High school degree or equivalent" - "No formal qualification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FF6CB4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3E83F89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524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03C9011A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524</w:t>
            </w:r>
          </w:p>
        </w:tc>
        <w:tc>
          <w:tcPr>
            <w:tcW w:w="915" w:type="dxa"/>
            <w:shd w:val="clear" w:color="auto" w:fill="auto"/>
            <w:noWrap/>
          </w:tcPr>
          <w:p w14:paraId="74F5CED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000</w:t>
            </w:r>
          </w:p>
        </w:tc>
      </w:tr>
      <w:tr w:rsidR="003F726F" w14:paraId="74AA35DF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5093FD46" w14:textId="77777777" w:rsidR="003F726F" w:rsidRDefault="003F72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155D8C70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Master’s degree" - "No formal qualification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929B8C1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C41B8FF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647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48264C16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647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4FF6FBAE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9698</w:t>
            </w:r>
          </w:p>
        </w:tc>
      </w:tr>
      <w:tr w:rsidR="003F726F" w14:paraId="2F7727D4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2BE3911E" w14:textId="77777777" w:rsidR="003F726F" w:rsidRDefault="003F72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4FE1F9A1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Bachelor’s degree " - "Secondary education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588136D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60CD2A2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180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3101FA57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180</w:t>
            </w:r>
          </w:p>
        </w:tc>
        <w:tc>
          <w:tcPr>
            <w:tcW w:w="915" w:type="dxa"/>
            <w:shd w:val="clear" w:color="auto" w:fill="auto"/>
            <w:noWrap/>
          </w:tcPr>
          <w:p w14:paraId="3C84E3E7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000</w:t>
            </w:r>
          </w:p>
        </w:tc>
      </w:tr>
      <w:tr w:rsidR="003F726F" w14:paraId="7AD8A084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37B4B007" w14:textId="77777777" w:rsidR="003F726F" w:rsidRDefault="003F72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551252B2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Doctorate" - "Secondary education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EDC80FD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5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C3327D8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972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00B4A2ED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972</w:t>
            </w:r>
          </w:p>
        </w:tc>
        <w:tc>
          <w:tcPr>
            <w:tcW w:w="915" w:type="dxa"/>
            <w:shd w:val="clear" w:color="auto" w:fill="auto"/>
            <w:noWrap/>
          </w:tcPr>
          <w:p w14:paraId="5186C4FA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000</w:t>
            </w:r>
          </w:p>
        </w:tc>
      </w:tr>
      <w:tr w:rsidR="003F726F" w14:paraId="3E8A2E24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54968050" w14:textId="77777777" w:rsidR="003F726F" w:rsidRDefault="003F72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5BB03A7C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High school degree or equivalent" - "Secondary education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BEC766E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4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0FC0AF6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82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1B8EAE2F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82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681EB2F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228</w:t>
            </w:r>
          </w:p>
        </w:tc>
      </w:tr>
      <w:tr w:rsidR="003F726F" w14:paraId="34536015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5B6D1099" w14:textId="77777777" w:rsidR="003F726F" w:rsidRDefault="003F72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78D39CF9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Master’s degree" - "Secondary education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3C21504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4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FBFAFCC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46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6A0FD0F2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46</w:t>
            </w:r>
          </w:p>
        </w:tc>
        <w:tc>
          <w:tcPr>
            <w:tcW w:w="915" w:type="dxa"/>
            <w:shd w:val="clear" w:color="auto" w:fill="auto"/>
            <w:noWrap/>
          </w:tcPr>
          <w:p w14:paraId="19626534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000</w:t>
            </w:r>
          </w:p>
        </w:tc>
      </w:tr>
      <w:tr w:rsidR="003F726F" w14:paraId="551CDFB8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5CFCB7F8" w14:textId="77777777" w:rsidR="003F726F" w:rsidRDefault="003F72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6D8F4DA0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No formal qualification" - "Secondary education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354A33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0C5291C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826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47CB860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826</w:t>
            </w:r>
          </w:p>
        </w:tc>
        <w:tc>
          <w:tcPr>
            <w:tcW w:w="915" w:type="dxa"/>
            <w:shd w:val="clear" w:color="auto" w:fill="auto"/>
            <w:noWrap/>
          </w:tcPr>
          <w:p w14:paraId="25BA9F77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000</w:t>
            </w:r>
          </w:p>
        </w:tc>
      </w:tr>
      <w:tr w:rsidR="003F726F" w14:paraId="251BE3B9" w14:textId="77777777">
        <w:trPr>
          <w:trHeight w:val="280"/>
        </w:trPr>
        <w:tc>
          <w:tcPr>
            <w:tcW w:w="5014" w:type="dxa"/>
            <w:gridSpan w:val="2"/>
            <w:noWrap/>
            <w:vAlign w:val="center"/>
          </w:tcPr>
          <w:p w14:paraId="74190785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mployment status</w:t>
            </w:r>
          </w:p>
        </w:tc>
        <w:tc>
          <w:tcPr>
            <w:tcW w:w="838" w:type="dxa"/>
            <w:noWrap/>
            <w:vAlign w:val="center"/>
          </w:tcPr>
          <w:p w14:paraId="1D961F2B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86" w:type="dxa"/>
            <w:noWrap/>
          </w:tcPr>
          <w:p w14:paraId="5834EC93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90" w:type="dxa"/>
            <w:noWrap/>
          </w:tcPr>
          <w:p w14:paraId="25BDB8DC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15" w:type="dxa"/>
            <w:noWrap/>
            <w:vAlign w:val="center"/>
          </w:tcPr>
          <w:p w14:paraId="0C1E4CA2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F726F" w14:paraId="354FBF1C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3581FEFA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464FBB08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Full-time" - "Homemaker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BC35322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8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EAC8F39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334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497FDB4D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334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6C505400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005</w:t>
            </w:r>
          </w:p>
        </w:tc>
      </w:tr>
      <w:tr w:rsidR="003F726F" w14:paraId="24452B7B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28F35428" w14:textId="77777777" w:rsidR="003F726F" w:rsidRDefault="003F72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4DC162D2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Full-time" - "In education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82FC170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CF635D1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42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5FE560F0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42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1D4FA6BA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79</w:t>
            </w:r>
          </w:p>
        </w:tc>
      </w:tr>
      <w:tr w:rsidR="003F726F" w14:paraId="47E92F40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4770308E" w14:textId="77777777" w:rsidR="003F726F" w:rsidRDefault="003F72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7829E389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Homemaker" - "In education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AE01BD9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4E1859D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298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4FF1C173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298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2DCDE1A0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000</w:t>
            </w:r>
          </w:p>
        </w:tc>
      </w:tr>
      <w:tr w:rsidR="003F726F" w14:paraId="70BFCF9D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1EC1B8B4" w14:textId="77777777" w:rsidR="003F726F" w:rsidRDefault="003F72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0F70C9C2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Full-time" - "Part-time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1F5CC61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8D58374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393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62FA1902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393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37248274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8249</w:t>
            </w:r>
          </w:p>
        </w:tc>
      </w:tr>
      <w:tr w:rsidR="003F726F" w14:paraId="5BC2AE90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21C4D710" w14:textId="77777777" w:rsidR="003F726F" w:rsidRDefault="003F72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1D3683E3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Homemaker" - "Part-time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A80CA1F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4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77C0B16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73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1CFFA053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73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37E846E1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534</w:t>
            </w:r>
          </w:p>
        </w:tc>
      </w:tr>
      <w:tr w:rsidR="003F726F" w14:paraId="527267AC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0AD0C9A8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5124BAC8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In education" - "Part-time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7F8803C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07</w:t>
            </w:r>
          </w:p>
        </w:tc>
        <w:tc>
          <w:tcPr>
            <w:tcW w:w="986" w:type="dxa"/>
            <w:shd w:val="clear" w:color="auto" w:fill="auto"/>
            <w:noWrap/>
          </w:tcPr>
          <w:p w14:paraId="08B64356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690" w:type="dxa"/>
            <w:shd w:val="clear" w:color="auto" w:fill="auto"/>
            <w:noWrap/>
          </w:tcPr>
          <w:p w14:paraId="19EBB2BA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138080F0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e-04</w:t>
            </w:r>
          </w:p>
        </w:tc>
      </w:tr>
      <w:tr w:rsidR="003F726F" w14:paraId="061D6499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59EA92ED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2D39A545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Full-time" - "Retired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4DF13DD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0BF5903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1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5E762888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1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613B52C8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29</w:t>
            </w:r>
          </w:p>
        </w:tc>
      </w:tr>
      <w:tr w:rsidR="003F726F" w14:paraId="2B2E9B2F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05AB08ED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58916C5F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Homemaker" - "Retired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93D36B4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</w:tcPr>
          <w:p w14:paraId="1AC35997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690" w:type="dxa"/>
            <w:shd w:val="clear" w:color="auto" w:fill="auto"/>
            <w:noWrap/>
          </w:tcPr>
          <w:p w14:paraId="2FB5565A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39F34947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e-04</w:t>
            </w:r>
          </w:p>
        </w:tc>
      </w:tr>
      <w:tr w:rsidR="003F726F" w14:paraId="4023010A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1E9FAA38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0B4A4161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In education" - "Retired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F89EE23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0</w:t>
            </w:r>
          </w:p>
        </w:tc>
        <w:tc>
          <w:tcPr>
            <w:tcW w:w="986" w:type="dxa"/>
            <w:shd w:val="clear" w:color="auto" w:fill="auto"/>
            <w:noWrap/>
          </w:tcPr>
          <w:p w14:paraId="57122FF6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690" w:type="dxa"/>
            <w:shd w:val="clear" w:color="auto" w:fill="auto"/>
            <w:noWrap/>
          </w:tcPr>
          <w:p w14:paraId="64604711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1046DD0F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e-04</w:t>
            </w:r>
          </w:p>
        </w:tc>
      </w:tr>
      <w:tr w:rsidR="003F726F" w14:paraId="2A731655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5F560D1F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22DB72CC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Part-time" - "Retired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A756C9A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85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0610B56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22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5478D02A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22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445BB324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54</w:t>
            </w:r>
          </w:p>
        </w:tc>
      </w:tr>
      <w:tr w:rsidR="003F726F" w14:paraId="44EEF366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3C6745A8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18C9F24A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Full-time" - "Self-employed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55E2101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A24E83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338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123F8D69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338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654F0A7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105</w:t>
            </w:r>
          </w:p>
        </w:tc>
      </w:tr>
      <w:tr w:rsidR="003F726F" w14:paraId="003AD65D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16375F19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5EA5096F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Homemaker" - "Self-employed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BA460FB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6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1E29512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45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17483911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45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01347202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39</w:t>
            </w:r>
          </w:p>
        </w:tc>
      </w:tr>
      <w:tr w:rsidR="003F726F" w14:paraId="17ABDD9B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12073637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74941A44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In education" - "Self-employed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AE219B6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1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4DCF0BB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9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094E32E3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9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2714B3A8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96</w:t>
            </w:r>
          </w:p>
        </w:tc>
      </w:tr>
      <w:tr w:rsidR="003F726F" w14:paraId="67DE0DA0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2C1513DA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72A09C7F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Part-time" - "Self-employed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E73993B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1C27EB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364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409677EC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364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4FA13582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000</w:t>
            </w:r>
          </w:p>
        </w:tc>
      </w:tr>
      <w:tr w:rsidR="003F726F" w14:paraId="306A9DE3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2B6E6376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7B448381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Retired" - "Self-employed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9308127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0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293699D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81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2BFB7CB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81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05DB4D63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810</w:t>
            </w:r>
          </w:p>
        </w:tc>
      </w:tr>
      <w:tr w:rsidR="003F726F" w14:paraId="5C657D4E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131F850F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705290ED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Full-time" - "Unemployed/job-seeking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BE73014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7B4B31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08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47C1BB50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08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26C74643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263</w:t>
            </w:r>
          </w:p>
        </w:tc>
      </w:tr>
      <w:tr w:rsidR="003F726F" w14:paraId="3E4E4EAA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525C9839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73DBB8D0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Homemaker" - "Unemployed/job-seeking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3B68C82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FD3CB74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656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6BDF98EC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656</w:t>
            </w:r>
          </w:p>
        </w:tc>
        <w:tc>
          <w:tcPr>
            <w:tcW w:w="915" w:type="dxa"/>
            <w:shd w:val="clear" w:color="auto" w:fill="auto"/>
            <w:noWrap/>
          </w:tcPr>
          <w:p w14:paraId="0B5A9807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000</w:t>
            </w:r>
          </w:p>
        </w:tc>
      </w:tr>
      <w:tr w:rsidR="003F726F" w14:paraId="39FB1F50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6E1869D9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13DC581F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In education" - "Unemployed/job-seeking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2089E4B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47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4834E89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05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3DD65364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05</w:t>
            </w:r>
          </w:p>
        </w:tc>
        <w:tc>
          <w:tcPr>
            <w:tcW w:w="915" w:type="dxa"/>
            <w:shd w:val="clear" w:color="auto" w:fill="auto"/>
            <w:noWrap/>
          </w:tcPr>
          <w:p w14:paraId="3B47204F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000</w:t>
            </w:r>
          </w:p>
        </w:tc>
      </w:tr>
      <w:tr w:rsidR="003F726F" w14:paraId="5EE66F88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633C8AC2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6FED2B05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Part-time" - "Unemployed/job-seeking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E90E01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9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F0D0B17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4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19B05556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4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2F84FD2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90</w:t>
            </w:r>
          </w:p>
        </w:tc>
      </w:tr>
      <w:tr w:rsidR="003F726F" w14:paraId="7B9E23E4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4B4120FF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6B40C00A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Retired" - ""Unemployed/job-seeking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73185A4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4.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986" w:type="dxa"/>
            <w:shd w:val="clear" w:color="auto" w:fill="auto"/>
            <w:noWrap/>
          </w:tcPr>
          <w:p w14:paraId="1B80DDD2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690" w:type="dxa"/>
            <w:shd w:val="clear" w:color="auto" w:fill="auto"/>
            <w:noWrap/>
          </w:tcPr>
          <w:p w14:paraId="644F3A49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11666AA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e-04</w:t>
            </w:r>
          </w:p>
        </w:tc>
      </w:tr>
      <w:tr w:rsidR="003F726F" w14:paraId="518E6917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76D7A886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666E5B5E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Self-employed" - "Unemployed/job-seeking"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0B02B79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3.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D56C499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0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69666340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0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1A405AC2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19</w:t>
            </w:r>
          </w:p>
        </w:tc>
      </w:tr>
      <w:tr w:rsidR="003F726F" w14:paraId="42621EFB" w14:textId="77777777">
        <w:trPr>
          <w:trHeight w:val="280"/>
        </w:trPr>
        <w:tc>
          <w:tcPr>
            <w:tcW w:w="5014" w:type="dxa"/>
            <w:gridSpan w:val="2"/>
            <w:noWrap/>
            <w:vAlign w:val="center"/>
          </w:tcPr>
          <w:p w14:paraId="736EF194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martphone use type</w:t>
            </w:r>
          </w:p>
        </w:tc>
        <w:tc>
          <w:tcPr>
            <w:tcW w:w="838" w:type="dxa"/>
            <w:noWrap/>
            <w:vAlign w:val="center"/>
          </w:tcPr>
          <w:p w14:paraId="3B7D3104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86" w:type="dxa"/>
            <w:noWrap/>
          </w:tcPr>
          <w:p w14:paraId="6773EEF4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90" w:type="dxa"/>
            <w:noWrap/>
          </w:tcPr>
          <w:p w14:paraId="16149D78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15" w:type="dxa"/>
            <w:noWrap/>
            <w:vAlign w:val="center"/>
          </w:tcPr>
          <w:p w14:paraId="28133E72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F726F" w14:paraId="62793C79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69D52E34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5454AB92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Both equally" - "Mainly private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3AF4E21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8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2D823D8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91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611FC5DD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91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56D50ECC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911</w:t>
            </w:r>
          </w:p>
        </w:tc>
      </w:tr>
      <w:tr w:rsidR="003F726F" w14:paraId="269357B0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486C53F9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6F25DE25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Both equally" - "Mainly work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D9611BF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986" w:type="dxa"/>
            <w:shd w:val="clear" w:color="auto" w:fill="auto"/>
            <w:noWrap/>
          </w:tcPr>
          <w:p w14:paraId="422F522E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690" w:type="dxa"/>
            <w:shd w:val="clear" w:color="auto" w:fill="auto"/>
            <w:noWrap/>
          </w:tcPr>
          <w:p w14:paraId="2FFAD4B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50ACB60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e-04</w:t>
            </w:r>
          </w:p>
        </w:tc>
      </w:tr>
      <w:tr w:rsidR="003F726F" w14:paraId="6C3C5E44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38E313E5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6C00952C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Mainly private" - "Mainly work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529945A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986" w:type="dxa"/>
            <w:shd w:val="clear" w:color="auto" w:fill="auto"/>
            <w:noWrap/>
          </w:tcPr>
          <w:p w14:paraId="7E3909FA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690" w:type="dxa"/>
            <w:shd w:val="clear" w:color="auto" w:fill="auto"/>
            <w:noWrap/>
          </w:tcPr>
          <w:p w14:paraId="5DAEE75D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3B7B6CC4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</w:tr>
      <w:tr w:rsidR="003F726F" w14:paraId="472AE9A0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475B6789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250C7A66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Both equally" - "Private only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6646D28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73E7C92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479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1CCC25A0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479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34D56F7C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000</w:t>
            </w:r>
          </w:p>
        </w:tc>
      </w:tr>
      <w:tr w:rsidR="003F726F" w14:paraId="3F686211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06182087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58A03630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Mainly private" - "Private only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F7CF7BF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378D44A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58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0C874F36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58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2B4A2E0F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9575</w:t>
            </w:r>
          </w:p>
        </w:tc>
      </w:tr>
      <w:tr w:rsidR="003F726F" w14:paraId="14BD84F1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252DC2A8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1FC07CB5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Mainly work" - "Private only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7643663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4.65</w:t>
            </w:r>
          </w:p>
        </w:tc>
        <w:tc>
          <w:tcPr>
            <w:tcW w:w="986" w:type="dxa"/>
            <w:shd w:val="clear" w:color="auto" w:fill="auto"/>
            <w:noWrap/>
          </w:tcPr>
          <w:p w14:paraId="7400437C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690" w:type="dxa"/>
            <w:shd w:val="clear" w:color="auto" w:fill="auto"/>
            <w:noWrap/>
          </w:tcPr>
          <w:p w14:paraId="6952365D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47598A4B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</w:tr>
      <w:tr w:rsidR="003F726F" w14:paraId="6EA3D8C5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2167DBDA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098C7577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Both equally" - "Work only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51DFB73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691895D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4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013DFBCD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4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611849AA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44</w:t>
            </w:r>
          </w:p>
        </w:tc>
      </w:tr>
      <w:tr w:rsidR="003F726F" w14:paraId="789AA364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2710DC4B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1810654A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Mainly private" - "Work only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0E58A89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87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D6EB5EA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1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08294C98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1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41C10F06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e-04</w:t>
            </w:r>
          </w:p>
        </w:tc>
      </w:tr>
      <w:tr w:rsidR="003F726F" w14:paraId="36990F30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0D354D33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3699A221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Mainly work" - "Work only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BE27418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068CF5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910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69C90763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910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09280257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000</w:t>
            </w:r>
          </w:p>
        </w:tc>
      </w:tr>
      <w:tr w:rsidR="003F726F" w14:paraId="0753D8A9" w14:textId="77777777">
        <w:trPr>
          <w:trHeight w:val="280"/>
        </w:trPr>
        <w:tc>
          <w:tcPr>
            <w:tcW w:w="1135" w:type="dxa"/>
            <w:noWrap/>
            <w:vAlign w:val="center"/>
          </w:tcPr>
          <w:p w14:paraId="317FE506" w14:textId="77777777" w:rsidR="003F726F" w:rsidRDefault="003F726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879" w:type="dxa"/>
            <w:shd w:val="clear" w:color="auto" w:fill="auto"/>
            <w:noWrap/>
            <w:vAlign w:val="center"/>
          </w:tcPr>
          <w:p w14:paraId="75EBCF41" w14:textId="77777777" w:rsidR="003F726F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"Private only" - "Work only"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45DFC9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4A01A87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1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2908E095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1</w:t>
            </w: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207C0BFD" w14:textId="77777777" w:rsidR="003F726F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3</w:t>
            </w:r>
          </w:p>
        </w:tc>
      </w:tr>
    </w:tbl>
    <w:p w14:paraId="659A0CA6" w14:textId="77777777" w:rsidR="003F726F" w:rsidRDefault="003F726F">
      <w:pPr>
        <w:jc w:val="left"/>
        <w:rPr>
          <w:rFonts w:ascii="Times New Roman" w:hAnsi="Times New Roman" w:cs="Times New Roman"/>
          <w:sz w:val="13"/>
          <w:szCs w:val="13"/>
        </w:rPr>
      </w:pPr>
    </w:p>
    <w:p w14:paraId="6414C288" w14:textId="77777777" w:rsidR="003F726F" w:rsidRDefault="003F726F">
      <w:pPr>
        <w:rPr>
          <w:rFonts w:ascii="Times New Roman" w:hAnsi="Times New Roman" w:cs="Times New Roman"/>
          <w:sz w:val="13"/>
          <w:szCs w:val="13"/>
        </w:rPr>
      </w:pPr>
    </w:p>
    <w:sectPr w:rsidR="003F72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RiMDlkYWI2M2I1ODcyYmEwYTRiYzA5YjYyYTI1NmEifQ=="/>
  </w:docVars>
  <w:rsids>
    <w:rsidRoot w:val="009E2364"/>
    <w:rsid w:val="00025B46"/>
    <w:rsid w:val="00081285"/>
    <w:rsid w:val="001840D1"/>
    <w:rsid w:val="001E4B20"/>
    <w:rsid w:val="002A0644"/>
    <w:rsid w:val="002F4EA2"/>
    <w:rsid w:val="003759DD"/>
    <w:rsid w:val="003849CA"/>
    <w:rsid w:val="003F726F"/>
    <w:rsid w:val="00441ACC"/>
    <w:rsid w:val="00770917"/>
    <w:rsid w:val="00772737"/>
    <w:rsid w:val="00870176"/>
    <w:rsid w:val="009E2364"/>
    <w:rsid w:val="00B2539A"/>
    <w:rsid w:val="00BE6F6D"/>
    <w:rsid w:val="00C478E4"/>
    <w:rsid w:val="00C94D63"/>
    <w:rsid w:val="00CC335F"/>
    <w:rsid w:val="00D37890"/>
    <w:rsid w:val="00DB1230"/>
    <w:rsid w:val="00E259EB"/>
    <w:rsid w:val="00E35F23"/>
    <w:rsid w:val="00E60AB3"/>
    <w:rsid w:val="00EC0C52"/>
    <w:rsid w:val="00ED4224"/>
    <w:rsid w:val="00FB7118"/>
    <w:rsid w:val="11B7435D"/>
    <w:rsid w:val="246F3B79"/>
    <w:rsid w:val="458723CD"/>
    <w:rsid w:val="466910C3"/>
    <w:rsid w:val="5B0373A6"/>
    <w:rsid w:val="714E4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8182F"/>
  <w15:docId w15:val="{D2574B06-1DBB-0540-8B5C-60E7B9F41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8</Words>
  <Characters>3239</Characters>
  <Application>Microsoft Office Word</Application>
  <DocSecurity>0</DocSecurity>
  <Lines>26</Lines>
  <Paragraphs>7</Paragraphs>
  <ScaleCrop>false</ScaleCrop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zhu Qi</dc:creator>
  <cp:lastModifiedBy>JMIR Copyeditor</cp:lastModifiedBy>
  <cp:revision>2</cp:revision>
  <dcterms:created xsi:type="dcterms:W3CDTF">2025-05-16T20:41:00Z</dcterms:created>
  <dcterms:modified xsi:type="dcterms:W3CDTF">2025-05-16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663CB87A6A354E17BBCEABAFAE2CC755_12</vt:lpwstr>
  </property>
</Properties>
</file>